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6B46AD" w14:textId="77777777" w:rsidR="003D3813" w:rsidRDefault="003D3813" w:rsidP="003D3813">
      <w:r>
        <w:t>Supplemental 1: Search strategy</w:t>
      </w:r>
    </w:p>
    <w:p w14:paraId="41832F71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Searches </w:t>
      </w:r>
      <w:proofErr w:type="gramStart"/>
      <w:r>
        <w:rPr>
          <w:rFonts w:ascii="Arial Unicode MS" w:eastAsia="Arial Unicode MS" w:hAnsi="Arial Unicode MS" w:cs="Arial Unicode MS"/>
          <w:sz w:val="20"/>
        </w:rPr>
        <w:t>run: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08 April 2020</w:t>
      </w:r>
    </w:p>
    <w:p w14:paraId="60BFDEA9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3D3813" w:rsidRPr="00CB07DF" w14:paraId="122EB07F" w14:textId="77777777" w:rsidTr="0005607D">
        <w:tc>
          <w:tcPr>
            <w:tcW w:w="2952" w:type="dxa"/>
            <w:shd w:val="clear" w:color="auto" w:fill="auto"/>
          </w:tcPr>
          <w:p w14:paraId="3BCDE6B7" w14:textId="77777777" w:rsidR="003D3813" w:rsidRPr="00CB07DF" w:rsidRDefault="003D3813" w:rsidP="0005607D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</w:tc>
        <w:tc>
          <w:tcPr>
            <w:tcW w:w="2952" w:type="dxa"/>
            <w:shd w:val="clear" w:color="auto" w:fill="auto"/>
          </w:tcPr>
          <w:p w14:paraId="6518D4D8" w14:textId="77777777" w:rsidR="003D3813" w:rsidRPr="00CB07DF" w:rsidRDefault="003D3813" w:rsidP="0005607D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B07DF">
              <w:rPr>
                <w:rFonts w:ascii="Arial Unicode MS" w:eastAsia="Arial Unicode MS" w:hAnsi="Arial Unicode MS" w:cs="Arial Unicode MS"/>
                <w:sz w:val="20"/>
              </w:rPr>
              <w:t>Number of references</w:t>
            </w:r>
          </w:p>
        </w:tc>
        <w:tc>
          <w:tcPr>
            <w:tcW w:w="2952" w:type="dxa"/>
            <w:shd w:val="clear" w:color="auto" w:fill="auto"/>
          </w:tcPr>
          <w:p w14:paraId="04AA3E8F" w14:textId="77777777" w:rsidR="003D3813" w:rsidRPr="00CB07DF" w:rsidRDefault="003D3813" w:rsidP="0005607D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B07DF">
              <w:rPr>
                <w:rFonts w:ascii="Arial Unicode MS" w:eastAsia="Arial Unicode MS" w:hAnsi="Arial Unicode MS" w:cs="Arial Unicode MS"/>
                <w:sz w:val="20"/>
              </w:rPr>
              <w:t>De-duplicated references</w:t>
            </w:r>
          </w:p>
        </w:tc>
      </w:tr>
      <w:tr w:rsidR="003D3813" w:rsidRPr="00CB07DF" w14:paraId="3BEDA556" w14:textId="77777777" w:rsidTr="0005607D">
        <w:tc>
          <w:tcPr>
            <w:tcW w:w="2952" w:type="dxa"/>
            <w:shd w:val="clear" w:color="auto" w:fill="auto"/>
          </w:tcPr>
          <w:p w14:paraId="2435A2A0" w14:textId="77777777" w:rsidR="003D3813" w:rsidRPr="00CB07DF" w:rsidRDefault="003D3813" w:rsidP="0005607D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B07DF">
              <w:rPr>
                <w:rFonts w:ascii="Arial Unicode MS" w:eastAsia="Arial Unicode MS" w:hAnsi="Arial Unicode MS" w:cs="Arial Unicode MS"/>
                <w:sz w:val="20"/>
              </w:rPr>
              <w:t>Medline</w:t>
            </w:r>
          </w:p>
        </w:tc>
        <w:tc>
          <w:tcPr>
            <w:tcW w:w="2952" w:type="dxa"/>
            <w:shd w:val="clear" w:color="auto" w:fill="auto"/>
          </w:tcPr>
          <w:p w14:paraId="38AC873A" w14:textId="77777777" w:rsidR="003D3813" w:rsidRPr="00CB07DF" w:rsidRDefault="003D3813" w:rsidP="0005607D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B07DF">
              <w:rPr>
                <w:rFonts w:ascii="Arial Unicode MS" w:eastAsia="Arial Unicode MS" w:hAnsi="Arial Unicode MS" w:cs="Arial Unicode MS"/>
                <w:sz w:val="20"/>
              </w:rPr>
              <w:t>91</w:t>
            </w:r>
          </w:p>
        </w:tc>
        <w:tc>
          <w:tcPr>
            <w:tcW w:w="2952" w:type="dxa"/>
            <w:shd w:val="clear" w:color="auto" w:fill="auto"/>
          </w:tcPr>
          <w:p w14:paraId="4DCC9143" w14:textId="77777777" w:rsidR="003D3813" w:rsidRPr="00CB07DF" w:rsidRDefault="003D3813" w:rsidP="0005607D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B07DF">
              <w:rPr>
                <w:rFonts w:ascii="Arial Unicode MS" w:eastAsia="Arial Unicode MS" w:hAnsi="Arial Unicode MS" w:cs="Arial Unicode MS"/>
                <w:sz w:val="20"/>
              </w:rPr>
              <w:t>90</w:t>
            </w:r>
          </w:p>
        </w:tc>
      </w:tr>
      <w:tr w:rsidR="003D3813" w:rsidRPr="00CB07DF" w14:paraId="2673A584" w14:textId="77777777" w:rsidTr="0005607D">
        <w:tc>
          <w:tcPr>
            <w:tcW w:w="2952" w:type="dxa"/>
            <w:shd w:val="clear" w:color="auto" w:fill="auto"/>
          </w:tcPr>
          <w:p w14:paraId="26ECA099" w14:textId="77777777" w:rsidR="003D3813" w:rsidRPr="00CB07DF" w:rsidRDefault="003D3813" w:rsidP="0005607D">
            <w:pPr>
              <w:rPr>
                <w:rFonts w:ascii="Arial Unicode MS" w:eastAsia="Arial Unicode MS" w:hAnsi="Arial Unicode MS" w:cs="Arial Unicode MS"/>
                <w:sz w:val="20"/>
              </w:rPr>
            </w:pPr>
            <w:proofErr w:type="spellStart"/>
            <w:r w:rsidRPr="00CB07DF">
              <w:rPr>
                <w:rFonts w:ascii="Arial Unicode MS" w:eastAsia="Arial Unicode MS" w:hAnsi="Arial Unicode MS" w:cs="Arial Unicode MS"/>
                <w:sz w:val="20"/>
              </w:rPr>
              <w:t>PreMedline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5ED9C494" w14:textId="77777777" w:rsidR="003D3813" w:rsidRPr="00CB07DF" w:rsidRDefault="003D3813" w:rsidP="0005607D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B07DF">
              <w:rPr>
                <w:rFonts w:ascii="Arial Unicode MS" w:eastAsia="Arial Unicode MS" w:hAnsi="Arial Unicode MS" w:cs="Arial Unicode MS"/>
                <w:sz w:val="20"/>
              </w:rPr>
              <w:t>23</w:t>
            </w:r>
          </w:p>
        </w:tc>
        <w:tc>
          <w:tcPr>
            <w:tcW w:w="2952" w:type="dxa"/>
            <w:shd w:val="clear" w:color="auto" w:fill="auto"/>
          </w:tcPr>
          <w:p w14:paraId="6357480A" w14:textId="77777777" w:rsidR="003D3813" w:rsidRPr="00CB07DF" w:rsidRDefault="003D3813" w:rsidP="0005607D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B07DF">
              <w:rPr>
                <w:rFonts w:ascii="Arial Unicode MS" w:eastAsia="Arial Unicode MS" w:hAnsi="Arial Unicode MS" w:cs="Arial Unicode MS"/>
                <w:sz w:val="20"/>
              </w:rPr>
              <w:t>20</w:t>
            </w:r>
          </w:p>
        </w:tc>
      </w:tr>
      <w:tr w:rsidR="003D3813" w:rsidRPr="00CB07DF" w14:paraId="358D5A0C" w14:textId="77777777" w:rsidTr="0005607D">
        <w:tc>
          <w:tcPr>
            <w:tcW w:w="2952" w:type="dxa"/>
            <w:shd w:val="clear" w:color="auto" w:fill="auto"/>
          </w:tcPr>
          <w:p w14:paraId="3DA1726C" w14:textId="77777777" w:rsidR="003D3813" w:rsidRPr="00CB07DF" w:rsidRDefault="003D3813" w:rsidP="0005607D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B07DF">
              <w:rPr>
                <w:rFonts w:ascii="Arial Unicode MS" w:eastAsia="Arial Unicode MS" w:hAnsi="Arial Unicode MS" w:cs="Arial Unicode MS"/>
                <w:sz w:val="20"/>
              </w:rPr>
              <w:t>Embase</w:t>
            </w:r>
          </w:p>
        </w:tc>
        <w:tc>
          <w:tcPr>
            <w:tcW w:w="2952" w:type="dxa"/>
            <w:shd w:val="clear" w:color="auto" w:fill="auto"/>
          </w:tcPr>
          <w:p w14:paraId="75AF7F49" w14:textId="77777777" w:rsidR="003D3813" w:rsidRPr="00CB07DF" w:rsidRDefault="003D3813" w:rsidP="0005607D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B07DF">
              <w:rPr>
                <w:rFonts w:ascii="Arial Unicode MS" w:eastAsia="Arial Unicode MS" w:hAnsi="Arial Unicode MS" w:cs="Arial Unicode MS"/>
                <w:sz w:val="20"/>
              </w:rPr>
              <w:t>301</w:t>
            </w:r>
          </w:p>
        </w:tc>
        <w:tc>
          <w:tcPr>
            <w:tcW w:w="2952" w:type="dxa"/>
            <w:shd w:val="clear" w:color="auto" w:fill="auto"/>
          </w:tcPr>
          <w:p w14:paraId="68B2FC7E" w14:textId="77777777" w:rsidR="003D3813" w:rsidRPr="00CB07DF" w:rsidRDefault="003D3813" w:rsidP="0005607D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B07DF">
              <w:rPr>
                <w:rFonts w:ascii="Arial Unicode MS" w:eastAsia="Arial Unicode MS" w:hAnsi="Arial Unicode MS" w:cs="Arial Unicode MS"/>
                <w:sz w:val="20"/>
              </w:rPr>
              <w:t>217</w:t>
            </w:r>
          </w:p>
        </w:tc>
      </w:tr>
      <w:tr w:rsidR="003D3813" w:rsidRPr="00CB07DF" w14:paraId="092AE5A6" w14:textId="77777777" w:rsidTr="0005607D">
        <w:tc>
          <w:tcPr>
            <w:tcW w:w="2952" w:type="dxa"/>
            <w:shd w:val="clear" w:color="auto" w:fill="auto"/>
          </w:tcPr>
          <w:p w14:paraId="0AC443E5" w14:textId="77777777" w:rsidR="003D3813" w:rsidRPr="00CB07DF" w:rsidRDefault="003D3813" w:rsidP="0005607D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B07DF">
              <w:rPr>
                <w:rFonts w:ascii="Arial Unicode MS" w:eastAsia="Arial Unicode MS" w:hAnsi="Arial Unicode MS" w:cs="Arial Unicode MS"/>
                <w:sz w:val="20"/>
              </w:rPr>
              <w:t>CINAHL</w:t>
            </w:r>
          </w:p>
        </w:tc>
        <w:tc>
          <w:tcPr>
            <w:tcW w:w="2952" w:type="dxa"/>
            <w:shd w:val="clear" w:color="auto" w:fill="auto"/>
          </w:tcPr>
          <w:p w14:paraId="266D7140" w14:textId="77777777" w:rsidR="003D3813" w:rsidRPr="00CB07DF" w:rsidRDefault="003D3813" w:rsidP="0005607D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B07DF">
              <w:rPr>
                <w:rFonts w:ascii="Arial Unicode MS" w:eastAsia="Arial Unicode MS" w:hAnsi="Arial Unicode MS" w:cs="Arial Unicode MS"/>
                <w:sz w:val="20"/>
              </w:rPr>
              <w:t>193</w:t>
            </w:r>
          </w:p>
        </w:tc>
        <w:tc>
          <w:tcPr>
            <w:tcW w:w="2952" w:type="dxa"/>
            <w:shd w:val="clear" w:color="auto" w:fill="auto"/>
          </w:tcPr>
          <w:p w14:paraId="4F9E5B8C" w14:textId="77777777" w:rsidR="003D3813" w:rsidRPr="00CB07DF" w:rsidRDefault="003D3813" w:rsidP="0005607D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B07DF">
              <w:rPr>
                <w:rFonts w:ascii="Arial Unicode MS" w:eastAsia="Arial Unicode MS" w:hAnsi="Arial Unicode MS" w:cs="Arial Unicode MS"/>
                <w:sz w:val="20"/>
              </w:rPr>
              <w:t>119</w:t>
            </w:r>
          </w:p>
        </w:tc>
      </w:tr>
      <w:tr w:rsidR="003D3813" w:rsidRPr="00CB07DF" w14:paraId="222B186E" w14:textId="77777777" w:rsidTr="0005607D">
        <w:tc>
          <w:tcPr>
            <w:tcW w:w="2952" w:type="dxa"/>
            <w:shd w:val="clear" w:color="auto" w:fill="auto"/>
          </w:tcPr>
          <w:p w14:paraId="4DB8D856" w14:textId="77777777" w:rsidR="003D3813" w:rsidRPr="00CB07DF" w:rsidRDefault="003D3813" w:rsidP="0005607D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B07DF">
              <w:rPr>
                <w:rFonts w:ascii="Arial Unicode MS" w:eastAsia="Arial Unicode MS" w:hAnsi="Arial Unicode MS" w:cs="Arial Unicode MS"/>
                <w:sz w:val="20"/>
              </w:rPr>
              <w:t>Web of Science</w:t>
            </w:r>
          </w:p>
        </w:tc>
        <w:tc>
          <w:tcPr>
            <w:tcW w:w="2952" w:type="dxa"/>
            <w:shd w:val="clear" w:color="auto" w:fill="auto"/>
          </w:tcPr>
          <w:p w14:paraId="47503C93" w14:textId="77777777" w:rsidR="003D3813" w:rsidRPr="00CB07DF" w:rsidRDefault="003D3813" w:rsidP="0005607D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B07DF">
              <w:rPr>
                <w:rFonts w:ascii="Arial Unicode MS" w:eastAsia="Arial Unicode MS" w:hAnsi="Arial Unicode MS" w:cs="Arial Unicode MS"/>
                <w:sz w:val="20"/>
              </w:rPr>
              <w:t>117</w:t>
            </w:r>
          </w:p>
        </w:tc>
        <w:tc>
          <w:tcPr>
            <w:tcW w:w="2952" w:type="dxa"/>
            <w:shd w:val="clear" w:color="auto" w:fill="auto"/>
          </w:tcPr>
          <w:p w14:paraId="6C30AB5E" w14:textId="77777777" w:rsidR="003D3813" w:rsidRPr="00CB07DF" w:rsidRDefault="003D3813" w:rsidP="0005607D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B07DF">
              <w:rPr>
                <w:rFonts w:ascii="Arial Unicode MS" w:eastAsia="Arial Unicode MS" w:hAnsi="Arial Unicode MS" w:cs="Arial Unicode MS"/>
                <w:sz w:val="20"/>
              </w:rPr>
              <w:t>36</w:t>
            </w:r>
          </w:p>
        </w:tc>
      </w:tr>
      <w:tr w:rsidR="003D3813" w:rsidRPr="00CB07DF" w14:paraId="3519A6F2" w14:textId="77777777" w:rsidTr="0005607D">
        <w:tc>
          <w:tcPr>
            <w:tcW w:w="2952" w:type="dxa"/>
            <w:shd w:val="clear" w:color="auto" w:fill="auto"/>
          </w:tcPr>
          <w:p w14:paraId="6A55015C" w14:textId="77777777" w:rsidR="003D3813" w:rsidRPr="00CB07DF" w:rsidRDefault="003D3813" w:rsidP="0005607D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</w:tc>
        <w:tc>
          <w:tcPr>
            <w:tcW w:w="2952" w:type="dxa"/>
            <w:shd w:val="clear" w:color="auto" w:fill="auto"/>
          </w:tcPr>
          <w:p w14:paraId="5A22189C" w14:textId="77777777" w:rsidR="003D3813" w:rsidRPr="00CB07DF" w:rsidRDefault="003D3813" w:rsidP="0005607D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</w:tc>
        <w:tc>
          <w:tcPr>
            <w:tcW w:w="2952" w:type="dxa"/>
            <w:shd w:val="clear" w:color="auto" w:fill="auto"/>
          </w:tcPr>
          <w:p w14:paraId="691711FB" w14:textId="77777777" w:rsidR="003D3813" w:rsidRPr="00CB07DF" w:rsidRDefault="003D3813" w:rsidP="0005607D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</w:tc>
      </w:tr>
      <w:tr w:rsidR="003D3813" w:rsidRPr="00CB07DF" w14:paraId="618270FC" w14:textId="77777777" w:rsidTr="0005607D">
        <w:tc>
          <w:tcPr>
            <w:tcW w:w="2952" w:type="dxa"/>
            <w:shd w:val="clear" w:color="auto" w:fill="auto"/>
          </w:tcPr>
          <w:p w14:paraId="342666CF" w14:textId="77777777" w:rsidR="003D3813" w:rsidRPr="00CB07DF" w:rsidRDefault="003D3813" w:rsidP="0005607D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B07DF">
              <w:rPr>
                <w:rFonts w:ascii="Arial Unicode MS" w:eastAsia="Arial Unicode MS" w:hAnsi="Arial Unicode MS" w:cs="Arial Unicode MS"/>
                <w:sz w:val="20"/>
              </w:rPr>
              <w:t>TOTAL</w:t>
            </w:r>
          </w:p>
        </w:tc>
        <w:tc>
          <w:tcPr>
            <w:tcW w:w="2952" w:type="dxa"/>
            <w:shd w:val="clear" w:color="auto" w:fill="auto"/>
          </w:tcPr>
          <w:p w14:paraId="4042E552" w14:textId="77777777" w:rsidR="003D3813" w:rsidRPr="00CB07DF" w:rsidRDefault="003D3813" w:rsidP="0005607D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B07DF">
              <w:rPr>
                <w:rFonts w:ascii="Arial Unicode MS" w:eastAsia="Arial Unicode MS" w:hAnsi="Arial Unicode MS" w:cs="Arial Unicode MS"/>
                <w:sz w:val="20"/>
              </w:rPr>
              <w:t>725</w:t>
            </w:r>
          </w:p>
        </w:tc>
        <w:tc>
          <w:tcPr>
            <w:tcW w:w="2952" w:type="dxa"/>
            <w:shd w:val="clear" w:color="auto" w:fill="auto"/>
          </w:tcPr>
          <w:p w14:paraId="616457A0" w14:textId="77777777" w:rsidR="003D3813" w:rsidRPr="00CB07DF" w:rsidRDefault="003D3813" w:rsidP="0005607D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B07DF">
              <w:rPr>
                <w:rFonts w:ascii="Arial Unicode MS" w:eastAsia="Arial Unicode MS" w:hAnsi="Arial Unicode MS" w:cs="Arial Unicode MS"/>
                <w:sz w:val="20"/>
              </w:rPr>
              <w:t>482</w:t>
            </w:r>
          </w:p>
        </w:tc>
      </w:tr>
    </w:tbl>
    <w:p w14:paraId="643567E9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</w:p>
    <w:p w14:paraId="6FE032DA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</w:p>
    <w:p w14:paraId="070BD3E7" w14:textId="77777777" w:rsidR="003D3813" w:rsidRDefault="003D3813" w:rsidP="003D3813">
      <w:r>
        <w:rPr>
          <w:rFonts w:ascii="Arial Unicode MS" w:eastAsia="Arial Unicode MS" w:hAnsi="Arial Unicode MS" w:cs="Arial Unicode MS"/>
          <w:sz w:val="20"/>
        </w:rPr>
        <w:t>Database: Ovid MEDLINE(R) &lt;1946 to March Week 4 2020&gt;</w:t>
      </w:r>
    </w:p>
    <w:p w14:paraId="6BCCFE63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32480205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0F823C95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exp Influenza Vaccines/ or flu.mp. or exp Influenza, Human/ or influenza.mp. (104544)</w:t>
      </w:r>
    </w:p>
    <w:p w14:paraId="125ACD8A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exp Pregnancy/ or pregnancy.mp. (927256)</w:t>
      </w:r>
    </w:p>
    <w:p w14:paraId="408BDD75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pregnant women.mp. or exp Pregnant Women/ (83211)</w:t>
      </w:r>
    </w:p>
    <w:p w14:paraId="50BB9F6E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pregnan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942979)</w:t>
      </w:r>
    </w:p>
    <w:p w14:paraId="48E01534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exp prenatal care/ or antenatal.mp. or ante-natal.mp. or ante natal.mp. or prenatal.mp. or pre-natal.mp. or pre natal.mp. (178210)</w:t>
      </w:r>
    </w:p>
    <w:p w14:paraId="579A485A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exp maternal health/ or exp maternal welfare/ or maternal.mp. (277230)</w:t>
      </w:r>
    </w:p>
    <w:p w14:paraId="54D68414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2 or 3 or 4 or 5 or 6 (1064747)</w:t>
      </w:r>
    </w:p>
    <w:p w14:paraId="4495D5DF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1 and 7 (3658)</w:t>
      </w:r>
    </w:p>
    <w:p w14:paraId="433AA759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digital.mp. (105015)</w:t>
      </w:r>
    </w:p>
    <w:p w14:paraId="3C32EB48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apps.mp. (3394)</w:t>
      </w:r>
    </w:p>
    <w:p w14:paraId="0878FCDB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11     app.mp. (19703)</w:t>
      </w:r>
    </w:p>
    <w:p w14:paraId="24890CEA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video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140122)</w:t>
      </w:r>
    </w:p>
    <w:p w14:paraId="38C13F0E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3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telemedicine or tele-medicine or tele medicin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or exp Telemedicine/ (28949)</w:t>
      </w:r>
    </w:p>
    <w:p w14:paraId="689CD1F4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software.mp. or exp Software/ (242301)</w:t>
      </w:r>
    </w:p>
    <w:p w14:paraId="632F5D9F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computer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758762)</w:t>
      </w:r>
    </w:p>
    <w:p w14:paraId="2B2790C1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exp Computers/ (77488)</w:t>
      </w:r>
    </w:p>
    <w:p w14:paraId="27E8F67C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web.mp. or exp Web Browser/ (86290)</w:t>
      </w:r>
    </w:p>
    <w:p w14:paraId="2F44B9A1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8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telehealth or tele health or tele-health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3499)</w:t>
      </w:r>
    </w:p>
    <w:p w14:paraId="7A92335F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9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text or texts or texting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62785)</w:t>
      </w:r>
    </w:p>
    <w:p w14:paraId="55C9B434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9 or 10 or 11 or 12 or 13 or 14 or 15 or 16 or 17 or 18 or 19 (1217190)</w:t>
      </w:r>
    </w:p>
    <w:p w14:paraId="36130FEC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8 and 20 (91)</w:t>
      </w:r>
    </w:p>
    <w:p w14:paraId="1456B331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</w:p>
    <w:p w14:paraId="5D252C33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</w:p>
    <w:p w14:paraId="761D92B7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</w:p>
    <w:p w14:paraId="67926FCA" w14:textId="77777777" w:rsidR="003D3813" w:rsidRDefault="003D3813" w:rsidP="003D3813">
      <w:r>
        <w:rPr>
          <w:rFonts w:ascii="Arial Unicode MS" w:eastAsia="Arial Unicode MS" w:hAnsi="Arial Unicode MS" w:cs="Arial Unicode MS"/>
          <w:sz w:val="20"/>
        </w:rPr>
        <w:t xml:space="preserve">Database: Ovid MEDLINE(R) Daily Update &lt;April 06, 2020&gt;, Ovid MEDLINE(R) </w:t>
      </w:r>
      <w:proofErr w:type="spellStart"/>
      <w:r>
        <w:rPr>
          <w:rFonts w:ascii="Arial Unicode MS" w:eastAsia="Arial Unicode MS" w:hAnsi="Arial Unicode MS" w:cs="Arial Unicode MS"/>
          <w:sz w:val="20"/>
        </w:rPr>
        <w:t>Epu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Ahead of Print and In-Process &amp; Other Non-Indexed Citations &lt;April 06, 2020&gt;</w:t>
      </w:r>
    </w:p>
    <w:p w14:paraId="77D77537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1FB8C135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0DD8DC68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exp Influenza Vaccines/ or flu.mp. or exp Influenza, Human/ or influenza.mp. (10766)</w:t>
      </w:r>
    </w:p>
    <w:p w14:paraId="538C4691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exp Pregnancy/ or pregnancy.mp. (40540)</w:t>
      </w:r>
    </w:p>
    <w:p w14:paraId="477BF8C6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pregnant women.mp. or exp Pregnant Women/ (11319)</w:t>
      </w:r>
    </w:p>
    <w:p w14:paraId="7A03A46F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pregnan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50995)</w:t>
      </w:r>
    </w:p>
    <w:p w14:paraId="78C834BA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exp prenatal care/ or antenatal.mp. or ante-natal.mp. or ante natal.mp. or prenatal.mp. or pre-natal.mp. or pre natal.mp. (14718)</w:t>
      </w:r>
    </w:p>
    <w:p w14:paraId="339BADE5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exp maternal health/ or exp maternal welfare/ or maternal.mp. (29670)</w:t>
      </w:r>
    </w:p>
    <w:p w14:paraId="766AFA70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7     2 or 3 or 4 or 5 or 6 (71782)</w:t>
      </w:r>
    </w:p>
    <w:p w14:paraId="01168923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1 and 7 (400)</w:t>
      </w:r>
    </w:p>
    <w:p w14:paraId="5897AD4D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digital.mp. (26484)</w:t>
      </w:r>
    </w:p>
    <w:p w14:paraId="4DE0358B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apps.mp. (2331)</w:t>
      </w:r>
    </w:p>
    <w:p w14:paraId="2D73013F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app.mp. (5548)</w:t>
      </w:r>
    </w:p>
    <w:p w14:paraId="30038902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video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24279)</w:t>
      </w:r>
    </w:p>
    <w:p w14:paraId="12ABD145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3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telemedicine or tele-medicine or tele medicin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or exp Telemedicine/ (2596)</w:t>
      </w:r>
    </w:p>
    <w:p w14:paraId="6487F8BD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software.mp. or exp Software/ (35802)</w:t>
      </w:r>
    </w:p>
    <w:p w14:paraId="4F5E5F19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computer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43604)</w:t>
      </w:r>
    </w:p>
    <w:p w14:paraId="72732642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exp Computers/ (41)</w:t>
      </w:r>
    </w:p>
    <w:p w14:paraId="468FAC8F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web.mp. or exp Web Browser/ (24347)</w:t>
      </w:r>
    </w:p>
    <w:p w14:paraId="10DBCA16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8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telehealth or tele health or tele-health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1208)</w:t>
      </w:r>
    </w:p>
    <w:p w14:paraId="5AE46331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9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text or texts or texting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26448)</w:t>
      </w:r>
    </w:p>
    <w:p w14:paraId="06BE274B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9 or 10 or 11 or 12 or 13 or 14 or 15 or 16 or 17 or 18 or 19 (170482)</w:t>
      </w:r>
    </w:p>
    <w:p w14:paraId="47F62F94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8 and 20 (23)</w:t>
      </w:r>
    </w:p>
    <w:p w14:paraId="4A8C179B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</w:p>
    <w:p w14:paraId="7B728326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</w:p>
    <w:p w14:paraId="731E53F2" w14:textId="77777777" w:rsidR="003D3813" w:rsidRDefault="003D3813" w:rsidP="003D3813">
      <w:r>
        <w:rPr>
          <w:rFonts w:ascii="Arial Unicode MS" w:eastAsia="Arial Unicode MS" w:hAnsi="Arial Unicode MS" w:cs="Arial Unicode MS"/>
          <w:sz w:val="20"/>
        </w:rPr>
        <w:t xml:space="preserve">Database: Embase </w:t>
      </w:r>
      <w:proofErr w:type="spellStart"/>
      <w:r>
        <w:rPr>
          <w:rFonts w:ascii="Arial Unicode MS" w:eastAsia="Arial Unicode MS" w:hAnsi="Arial Unicode MS" w:cs="Arial Unicode MS"/>
          <w:sz w:val="20"/>
        </w:rPr>
        <w:t>Classic+Embas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&lt;1947 to 2020 Week 14&gt;</w:t>
      </w:r>
    </w:p>
    <w:p w14:paraId="6D875097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7B2B9D6C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53434014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influenza.mp. or exp influenza vaccine/ or exp influenza/ or exp influenza vaccination/ (162101)</w:t>
      </w:r>
    </w:p>
    <w:p w14:paraId="55FE253E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flu.mp. or influenza/ (91667)</w:t>
      </w:r>
    </w:p>
    <w:p w14:paraId="11E79D88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1 or 2 (180326)</w:t>
      </w:r>
    </w:p>
    <w:p w14:paraId="7D93345B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pregnancy.mp. or exp pregnancy/ (990924)</w:t>
      </w:r>
    </w:p>
    <w:p w14:paraId="134C91FB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5     pregnant wom?n.mp. or exp pregnant woman/ (157432)</w:t>
      </w:r>
    </w:p>
    <w:p w14:paraId="7B88F4AA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pregnan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1079519)</w:t>
      </w:r>
    </w:p>
    <w:p w14:paraId="501F1D96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prenatal or pre-natal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re natal</w:t>
      </w:r>
      <w:proofErr w:type="spellEnd"/>
      <w:r>
        <w:rPr>
          <w:rFonts w:ascii="Arial Unicode MS" w:eastAsia="Arial Unicode MS" w:hAnsi="Arial Unicode MS" w:cs="Arial Unicode MS"/>
          <w:sz w:val="20"/>
        </w:rPr>
        <w:t>).mp. or exp prenatal care/ (299268)</w:t>
      </w:r>
    </w:p>
    <w:p w14:paraId="54BED8D6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antenatal or ante-natal or ante natal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52189)</w:t>
      </w:r>
    </w:p>
    <w:p w14:paraId="38915F50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exp maternal care/ or exp maternal welfare/ or maternal.mp. or exp maternal morbidity/ (405053)</w:t>
      </w:r>
    </w:p>
    <w:p w14:paraId="3C02442C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4 or 5 or 6 or 7 or 8 or 9 (1365195)</w:t>
      </w:r>
    </w:p>
    <w:p w14:paraId="3DFE2A18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telehealth or tele-health or tele health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or exp telemedicine/ or exp telehealth/ (44556)</w:t>
      </w:r>
    </w:p>
    <w:p w14:paraId="5AA1B9F4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telemedicine or tele-medicine or tele medicin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28483)</w:t>
      </w:r>
    </w:p>
    <w:p w14:paraId="09679A50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3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app or apps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, floating subheading word, candidate term word] (38764)</w:t>
      </w:r>
    </w:p>
    <w:p w14:paraId="6697AC47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4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text or texts or texting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, floating subheading word, candidate term word] (100095)</w:t>
      </w:r>
    </w:p>
    <w:p w14:paraId="63B908FE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digital.mp. (193853)</w:t>
      </w:r>
    </w:p>
    <w:p w14:paraId="4C9AD303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video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199597)</w:t>
      </w:r>
    </w:p>
    <w:p w14:paraId="6A9DF2A7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exp software/ or softwar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356545)</w:t>
      </w:r>
    </w:p>
    <w:p w14:paraId="4872E555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computer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or exp computer/ (1580842)</w:t>
      </w:r>
    </w:p>
    <w:p w14:paraId="7AD4C099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web.mp. or exp web browser/ (142657)</w:t>
      </w:r>
    </w:p>
    <w:p w14:paraId="4EED9BCD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11 or 12 or 13 or 14 or 15 or 16 or 17 or 18 or 19 (2318681)</w:t>
      </w:r>
    </w:p>
    <w:p w14:paraId="0C7EE8CF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3 and 10 and 20 (301)</w:t>
      </w:r>
    </w:p>
    <w:p w14:paraId="7BB5FECC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</w:p>
    <w:p w14:paraId="0FFCE1C2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</w:p>
    <w:p w14:paraId="736D7683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</w:p>
    <w:p w14:paraId="496871C8" w14:textId="77777777" w:rsidR="003D3813" w:rsidRDefault="003D3813" w:rsidP="003D3813">
      <w:pPr>
        <w:rPr>
          <w:rFonts w:ascii="Arial" w:hAnsi="Arial" w:cs="Arial"/>
          <w:color w:val="333333"/>
          <w:sz w:val="21"/>
          <w:szCs w:val="21"/>
          <w:shd w:val="clear" w:color="auto" w:fill="F8F8F8"/>
        </w:rPr>
      </w:pPr>
      <w:r>
        <w:rPr>
          <w:rFonts w:ascii="Arial" w:hAnsi="Arial" w:cs="Arial"/>
          <w:b/>
          <w:bCs/>
          <w:color w:val="333333"/>
          <w:sz w:val="21"/>
          <w:szCs w:val="21"/>
          <w:shd w:val="clear" w:color="auto" w:fill="F8F8F8"/>
        </w:rPr>
        <w:t>TOPIC:</w:t>
      </w:r>
      <w:r>
        <w:rPr>
          <w:rFonts w:ascii="Arial" w:hAnsi="Arial" w:cs="Arial"/>
          <w:color w:val="333333"/>
          <w:sz w:val="21"/>
          <w:szCs w:val="21"/>
          <w:shd w:val="clear" w:color="auto" w:fill="F8F8F8"/>
        </w:rPr>
        <w:t> (flu or influenza) </w:t>
      </w:r>
      <w:r>
        <w:rPr>
          <w:rFonts w:ascii="Arial" w:hAnsi="Arial" w:cs="Arial"/>
          <w:i/>
          <w:iCs/>
          <w:color w:val="333333"/>
          <w:sz w:val="21"/>
          <w:szCs w:val="21"/>
          <w:shd w:val="clear" w:color="auto" w:fill="F8F8F8"/>
        </w:rPr>
        <w:t>AND</w:t>
      </w:r>
      <w:r>
        <w:rPr>
          <w:rFonts w:ascii="Arial" w:hAnsi="Arial" w:cs="Arial"/>
          <w:color w:val="333333"/>
          <w:sz w:val="21"/>
          <w:szCs w:val="21"/>
          <w:shd w:val="clear" w:color="auto" w:fill="F8F8F8"/>
        </w:rPr>
        <w:t> </w:t>
      </w:r>
      <w:r>
        <w:rPr>
          <w:rFonts w:ascii="Arial" w:hAnsi="Arial" w:cs="Arial"/>
          <w:b/>
          <w:bCs/>
          <w:color w:val="333333"/>
          <w:sz w:val="21"/>
          <w:szCs w:val="21"/>
          <w:shd w:val="clear" w:color="auto" w:fill="F8F8F8"/>
        </w:rPr>
        <w:t>TOPIC:</w:t>
      </w:r>
      <w:r>
        <w:rPr>
          <w:rFonts w:ascii="Arial" w:hAnsi="Arial" w:cs="Arial"/>
          <w:color w:val="333333"/>
          <w:sz w:val="21"/>
          <w:szCs w:val="21"/>
          <w:shd w:val="clear" w:color="auto" w:fill="F8F8F8"/>
        </w:rPr>
        <w:t> (</w:t>
      </w:r>
      <w:proofErr w:type="spellStart"/>
      <w:r>
        <w:rPr>
          <w:rFonts w:ascii="Arial" w:hAnsi="Arial" w:cs="Arial"/>
          <w:color w:val="333333"/>
          <w:sz w:val="21"/>
          <w:szCs w:val="21"/>
          <w:shd w:val="clear" w:color="auto" w:fill="F8F8F8"/>
        </w:rPr>
        <w:t>pregnan</w:t>
      </w:r>
      <w:proofErr w:type="spellEnd"/>
      <w:r>
        <w:rPr>
          <w:rFonts w:ascii="Arial" w:hAnsi="Arial" w:cs="Arial"/>
          <w:color w:val="333333"/>
          <w:sz w:val="21"/>
          <w:szCs w:val="21"/>
          <w:shd w:val="clear" w:color="auto" w:fill="F8F8F8"/>
        </w:rPr>
        <w:t>* or antenatal or ante-natal or "ante natal" or prenatal or pre-natal or "</w:t>
      </w:r>
      <w:proofErr w:type="spellStart"/>
      <w:r>
        <w:rPr>
          <w:rFonts w:ascii="Arial" w:hAnsi="Arial" w:cs="Arial"/>
          <w:color w:val="333333"/>
          <w:sz w:val="21"/>
          <w:szCs w:val="21"/>
          <w:shd w:val="clear" w:color="auto" w:fill="F8F8F8"/>
        </w:rPr>
        <w:t>pre natal</w:t>
      </w:r>
      <w:proofErr w:type="spellEnd"/>
      <w:r>
        <w:rPr>
          <w:rFonts w:ascii="Arial" w:hAnsi="Arial" w:cs="Arial"/>
          <w:color w:val="333333"/>
          <w:sz w:val="21"/>
          <w:szCs w:val="21"/>
          <w:shd w:val="clear" w:color="auto" w:fill="F8F8F8"/>
        </w:rPr>
        <w:t>" or maternal) </w:t>
      </w:r>
      <w:r>
        <w:rPr>
          <w:rFonts w:ascii="Arial" w:hAnsi="Arial" w:cs="Arial"/>
          <w:i/>
          <w:iCs/>
          <w:color w:val="333333"/>
          <w:sz w:val="21"/>
          <w:szCs w:val="21"/>
          <w:shd w:val="clear" w:color="auto" w:fill="F8F8F8"/>
        </w:rPr>
        <w:t>AND</w:t>
      </w:r>
      <w:r>
        <w:rPr>
          <w:rFonts w:ascii="Arial" w:hAnsi="Arial" w:cs="Arial"/>
          <w:color w:val="333333"/>
          <w:sz w:val="21"/>
          <w:szCs w:val="21"/>
          <w:shd w:val="clear" w:color="auto" w:fill="F8F8F8"/>
        </w:rPr>
        <w:t> </w:t>
      </w:r>
      <w:r>
        <w:rPr>
          <w:rFonts w:ascii="Arial" w:hAnsi="Arial" w:cs="Arial"/>
          <w:b/>
          <w:bCs/>
          <w:color w:val="333333"/>
          <w:sz w:val="21"/>
          <w:szCs w:val="21"/>
          <w:shd w:val="clear" w:color="auto" w:fill="F8F8F8"/>
        </w:rPr>
        <w:t>TOPIC:</w:t>
      </w:r>
      <w:r>
        <w:rPr>
          <w:rFonts w:ascii="Arial" w:hAnsi="Arial" w:cs="Arial"/>
          <w:color w:val="333333"/>
          <w:sz w:val="21"/>
          <w:szCs w:val="21"/>
          <w:shd w:val="clear" w:color="auto" w:fill="F8F8F8"/>
        </w:rPr>
        <w:t> (telemedicine or tele-medicine or "tele-</w:t>
      </w:r>
      <w:proofErr w:type="spellStart"/>
      <w:r>
        <w:rPr>
          <w:rFonts w:ascii="Arial" w:hAnsi="Arial" w:cs="Arial"/>
          <w:color w:val="333333"/>
          <w:sz w:val="21"/>
          <w:szCs w:val="21"/>
          <w:shd w:val="clear" w:color="auto" w:fill="F8F8F8"/>
        </w:rPr>
        <w:t>medicine"or</w:t>
      </w:r>
      <w:proofErr w:type="spellEnd"/>
      <w:r>
        <w:rPr>
          <w:rFonts w:ascii="Arial" w:hAnsi="Arial" w:cs="Arial"/>
          <w:color w:val="333333"/>
          <w:sz w:val="21"/>
          <w:szCs w:val="21"/>
          <w:shd w:val="clear" w:color="auto" w:fill="F8F8F8"/>
        </w:rPr>
        <w:t xml:space="preserve"> telehealth or tele-health or "tele health" or digital or computer* or software* or app or apps or text or texts or texting or video* or web or "web browser*")</w:t>
      </w:r>
    </w:p>
    <w:p w14:paraId="46E1D89A" w14:textId="77777777" w:rsidR="003D3813" w:rsidRDefault="003D3813" w:rsidP="003D3813">
      <w:pPr>
        <w:rPr>
          <w:rFonts w:ascii="Arial" w:hAnsi="Arial" w:cs="Arial"/>
          <w:color w:val="333333"/>
          <w:sz w:val="21"/>
          <w:szCs w:val="21"/>
          <w:shd w:val="clear" w:color="auto" w:fill="F8F8F8"/>
        </w:rPr>
      </w:pPr>
    </w:p>
    <w:p w14:paraId="613F68B4" w14:textId="77777777" w:rsidR="003D3813" w:rsidRDefault="003D3813" w:rsidP="003D3813">
      <w:pPr>
        <w:rPr>
          <w:rFonts w:ascii="Arial" w:hAnsi="Arial" w:cs="Arial"/>
          <w:color w:val="333333"/>
          <w:sz w:val="21"/>
          <w:szCs w:val="21"/>
          <w:shd w:val="clear" w:color="auto" w:fill="F8F8F8"/>
        </w:rPr>
      </w:pPr>
    </w:p>
    <w:p w14:paraId="58A0BCA5" w14:textId="77777777" w:rsidR="003D3813" w:rsidRDefault="003D3813" w:rsidP="003D3813">
      <w:pPr>
        <w:rPr>
          <w:rFonts w:ascii="Arial" w:hAnsi="Arial" w:cs="Arial"/>
          <w:color w:val="333333"/>
          <w:sz w:val="21"/>
          <w:szCs w:val="21"/>
          <w:shd w:val="clear" w:color="auto" w:fill="F8F8F8"/>
        </w:rPr>
      </w:pPr>
      <w:r>
        <w:rPr>
          <w:rFonts w:ascii="Arial" w:hAnsi="Arial" w:cs="Arial"/>
          <w:color w:val="333333"/>
          <w:sz w:val="21"/>
          <w:szCs w:val="21"/>
          <w:shd w:val="clear" w:color="auto" w:fill="F8F8F8"/>
        </w:rPr>
        <w:t>CINAHL</w:t>
      </w:r>
    </w:p>
    <w:p w14:paraId="2971FE6E" w14:textId="77777777" w:rsidR="003D3813" w:rsidRDefault="003D3813" w:rsidP="003D3813">
      <w:pPr>
        <w:rPr>
          <w:rFonts w:ascii="Arial" w:hAnsi="Arial" w:cs="Arial"/>
          <w:color w:val="333333"/>
          <w:sz w:val="21"/>
          <w:szCs w:val="21"/>
          <w:shd w:val="clear" w:color="auto" w:fill="F8F8F8"/>
        </w:rPr>
      </w:pPr>
    </w:p>
    <w:tbl>
      <w:tblPr>
        <w:tblW w:w="1020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0"/>
        <w:gridCol w:w="4758"/>
        <w:gridCol w:w="1830"/>
        <w:gridCol w:w="1842"/>
      </w:tblGrid>
      <w:tr w:rsidR="003D3813" w14:paraId="6972C5C3" w14:textId="77777777" w:rsidTr="0005607D"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3A7870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S1</w:t>
            </w:r>
          </w:p>
        </w:tc>
        <w:tc>
          <w:tcPr>
            <w:tcW w:w="4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2B162F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(MH "Influenza Vaccine") OR (MH "Influenza, Human") OR (MH "Influenza") OR "flu"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FEFD70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25,1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4D8EF8" w14:textId="77777777" w:rsidR="003D3813" w:rsidRDefault="003D3813" w:rsidP="0005607D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hyperlink r:id="rId4" w:tooltip="Edit" w:history="1">
              <w:r>
                <w:rPr>
                  <w:rStyle w:val="Hyperlink"/>
                  <w:rFonts w:ascii="Helvetica" w:hAnsi="Helvetica" w:cs="Helvetica"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  <w:r>
              <w:rPr>
                <w:rStyle w:val="hidden"/>
                <w:rFonts w:ascii="Helvetica" w:hAnsi="Helvetica" w:cs="Helvetica"/>
                <w:color w:val="333333"/>
                <w:bdr w:val="none" w:sz="0" w:space="0" w:color="auto" w:frame="1"/>
              </w:rPr>
              <w:t>S1</w:t>
            </w:r>
          </w:p>
        </w:tc>
      </w:tr>
      <w:tr w:rsidR="003D3813" w14:paraId="432DB351" w14:textId="77777777" w:rsidTr="0005607D"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19CBD6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S2</w:t>
            </w:r>
          </w:p>
        </w:tc>
        <w:tc>
          <w:tcPr>
            <w:tcW w:w="4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ADD691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"influenza"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0D3C0A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30,7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C50A6D" w14:textId="77777777" w:rsidR="003D3813" w:rsidRDefault="003D3813" w:rsidP="0005607D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hyperlink r:id="rId5" w:tooltip="Edit" w:history="1">
              <w:r>
                <w:rPr>
                  <w:rStyle w:val="Hyperlink"/>
                  <w:rFonts w:ascii="Helvetica" w:hAnsi="Helvetica" w:cs="Helvetica"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  <w:r>
              <w:rPr>
                <w:rStyle w:val="hidden"/>
                <w:rFonts w:ascii="Helvetica" w:hAnsi="Helvetica" w:cs="Helvetica"/>
                <w:color w:val="333333"/>
                <w:bdr w:val="none" w:sz="0" w:space="0" w:color="auto" w:frame="1"/>
              </w:rPr>
              <w:t>S2</w:t>
            </w:r>
          </w:p>
        </w:tc>
      </w:tr>
      <w:tr w:rsidR="003D3813" w14:paraId="4E20094D" w14:textId="77777777" w:rsidTr="0005607D"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44FB59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S3</w:t>
            </w:r>
          </w:p>
        </w:tc>
        <w:tc>
          <w:tcPr>
            <w:tcW w:w="4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6B65C4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S1 OR S2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2BE147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32,4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6E28CC" w14:textId="77777777" w:rsidR="003D3813" w:rsidRDefault="003D3813" w:rsidP="0005607D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hyperlink r:id="rId6" w:tooltip="Edit" w:history="1">
              <w:r>
                <w:rPr>
                  <w:rStyle w:val="Hyperlink"/>
                  <w:rFonts w:ascii="Helvetica" w:hAnsi="Helvetica" w:cs="Helvetica"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  <w:r>
              <w:rPr>
                <w:rStyle w:val="hidden"/>
                <w:rFonts w:ascii="Helvetica" w:hAnsi="Helvetica" w:cs="Helvetica"/>
                <w:color w:val="333333"/>
                <w:bdr w:val="none" w:sz="0" w:space="0" w:color="auto" w:frame="1"/>
              </w:rPr>
              <w:t>S3</w:t>
            </w:r>
          </w:p>
        </w:tc>
      </w:tr>
      <w:tr w:rsidR="003D3813" w14:paraId="4419BD4E" w14:textId="77777777" w:rsidTr="0005607D"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11BE17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S4</w:t>
            </w:r>
          </w:p>
        </w:tc>
        <w:tc>
          <w:tcPr>
            <w:tcW w:w="4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B66081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(MH "Pregnancy+")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A12122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217,4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81013F" w14:textId="77777777" w:rsidR="003D3813" w:rsidRDefault="003D3813" w:rsidP="0005607D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hyperlink r:id="rId7" w:tooltip="Edit" w:history="1">
              <w:r>
                <w:rPr>
                  <w:rStyle w:val="Hyperlink"/>
                  <w:rFonts w:ascii="Helvetica" w:hAnsi="Helvetica" w:cs="Helvetica"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  <w:r>
              <w:rPr>
                <w:rStyle w:val="hidden"/>
                <w:rFonts w:ascii="Helvetica" w:hAnsi="Helvetica" w:cs="Helvetica"/>
                <w:color w:val="333333"/>
                <w:bdr w:val="none" w:sz="0" w:space="0" w:color="auto" w:frame="1"/>
              </w:rPr>
              <w:t>S4</w:t>
            </w:r>
          </w:p>
        </w:tc>
      </w:tr>
      <w:tr w:rsidR="003D3813" w14:paraId="6DC01941" w14:textId="77777777" w:rsidTr="0005607D"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8036FF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S5</w:t>
            </w:r>
          </w:p>
        </w:tc>
        <w:tc>
          <w:tcPr>
            <w:tcW w:w="4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CAB06D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(MH "Expectant Mothers")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DF0CA1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8,0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F45DD2" w14:textId="77777777" w:rsidR="003D3813" w:rsidRDefault="003D3813" w:rsidP="0005607D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hyperlink r:id="rId8" w:tooltip="Edit" w:history="1">
              <w:r>
                <w:rPr>
                  <w:rStyle w:val="Hyperlink"/>
                  <w:rFonts w:ascii="Helvetica" w:hAnsi="Helvetica" w:cs="Helvetica"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  <w:r>
              <w:rPr>
                <w:rStyle w:val="hidden"/>
                <w:rFonts w:ascii="Helvetica" w:hAnsi="Helvetica" w:cs="Helvetica"/>
                <w:color w:val="333333"/>
                <w:bdr w:val="none" w:sz="0" w:space="0" w:color="auto" w:frame="1"/>
              </w:rPr>
              <w:t>S5</w:t>
            </w:r>
          </w:p>
        </w:tc>
      </w:tr>
      <w:tr w:rsidR="003D3813" w14:paraId="3D285FDC" w14:textId="77777777" w:rsidTr="0005607D"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95B5E4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S6</w:t>
            </w:r>
          </w:p>
        </w:tc>
        <w:tc>
          <w:tcPr>
            <w:tcW w:w="4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6FDF97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"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pregnan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*"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E1961F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247,2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48FD40" w14:textId="77777777" w:rsidR="003D3813" w:rsidRDefault="003D3813" w:rsidP="0005607D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hyperlink r:id="rId9" w:tooltip="Edit" w:history="1">
              <w:r>
                <w:rPr>
                  <w:rStyle w:val="Hyperlink"/>
                  <w:rFonts w:ascii="Helvetica" w:hAnsi="Helvetica" w:cs="Helvetica"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  <w:r>
              <w:rPr>
                <w:rStyle w:val="hidden"/>
                <w:rFonts w:ascii="Helvetica" w:hAnsi="Helvetica" w:cs="Helvetica"/>
                <w:color w:val="333333"/>
                <w:bdr w:val="none" w:sz="0" w:space="0" w:color="auto" w:frame="1"/>
              </w:rPr>
              <w:t>S6</w:t>
            </w:r>
          </w:p>
        </w:tc>
      </w:tr>
      <w:tr w:rsidR="003D3813" w14:paraId="77473FF6" w14:textId="77777777" w:rsidTr="0005607D"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F24C12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S7</w:t>
            </w:r>
          </w:p>
        </w:tc>
        <w:tc>
          <w:tcPr>
            <w:tcW w:w="4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5D1D83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"maternal"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4215A9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105,0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45E3F7" w14:textId="77777777" w:rsidR="003D3813" w:rsidRDefault="003D3813" w:rsidP="0005607D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hyperlink r:id="rId10" w:tooltip="Edit" w:history="1">
              <w:r>
                <w:rPr>
                  <w:rStyle w:val="Hyperlink"/>
                  <w:rFonts w:ascii="Helvetica" w:hAnsi="Helvetica" w:cs="Helvetica"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  <w:r>
              <w:rPr>
                <w:rStyle w:val="hidden"/>
                <w:rFonts w:ascii="Helvetica" w:hAnsi="Helvetica" w:cs="Helvetica"/>
                <w:color w:val="333333"/>
                <w:bdr w:val="none" w:sz="0" w:space="0" w:color="auto" w:frame="1"/>
              </w:rPr>
              <w:t>S7</w:t>
            </w:r>
          </w:p>
        </w:tc>
      </w:tr>
      <w:tr w:rsidR="003D3813" w14:paraId="772EE919" w14:textId="77777777" w:rsidTr="0005607D"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6DBA48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S8</w:t>
            </w:r>
          </w:p>
        </w:tc>
        <w:tc>
          <w:tcPr>
            <w:tcW w:w="4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8FFDA7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(MH "Prenatal Care")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02AA8F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17,4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562750" w14:textId="77777777" w:rsidR="003D3813" w:rsidRDefault="003D3813" w:rsidP="0005607D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hyperlink r:id="rId11" w:tooltip="Edit" w:history="1">
              <w:r>
                <w:rPr>
                  <w:rStyle w:val="Hyperlink"/>
                  <w:rFonts w:ascii="Helvetica" w:hAnsi="Helvetica" w:cs="Helvetica"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  <w:r>
              <w:rPr>
                <w:rStyle w:val="hidden"/>
                <w:rFonts w:ascii="Helvetica" w:hAnsi="Helvetica" w:cs="Helvetica"/>
                <w:color w:val="333333"/>
                <w:bdr w:val="none" w:sz="0" w:space="0" w:color="auto" w:frame="1"/>
              </w:rPr>
              <w:t>S8</w:t>
            </w:r>
          </w:p>
        </w:tc>
      </w:tr>
      <w:tr w:rsidR="003D3813" w14:paraId="1261E9C7" w14:textId="77777777" w:rsidTr="0005607D"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B15765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S9</w:t>
            </w:r>
          </w:p>
        </w:tc>
        <w:tc>
          <w:tcPr>
            <w:tcW w:w="4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72AC82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pre-natal or prenatal or "</w:t>
            </w:r>
            <w:proofErr w:type="spellStart"/>
            <w:proofErr w:type="gramStart"/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pre natal</w:t>
            </w:r>
            <w:proofErr w:type="spellEnd"/>
            <w:proofErr w:type="gramEnd"/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"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50E9DF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55,0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28C032" w14:textId="77777777" w:rsidR="003D3813" w:rsidRDefault="003D3813" w:rsidP="0005607D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hyperlink r:id="rId12" w:tooltip="Edit" w:history="1">
              <w:r>
                <w:rPr>
                  <w:rStyle w:val="Hyperlink"/>
                  <w:rFonts w:ascii="Helvetica" w:hAnsi="Helvetica" w:cs="Helvetica"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  <w:r>
              <w:rPr>
                <w:rStyle w:val="hidden"/>
                <w:rFonts w:ascii="Helvetica" w:hAnsi="Helvetica" w:cs="Helvetica"/>
                <w:color w:val="333333"/>
                <w:bdr w:val="none" w:sz="0" w:space="0" w:color="auto" w:frame="1"/>
              </w:rPr>
              <w:t>S9</w:t>
            </w:r>
          </w:p>
        </w:tc>
      </w:tr>
      <w:tr w:rsidR="003D3813" w14:paraId="7F03A8A7" w14:textId="77777777" w:rsidTr="0005607D"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521FD4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S10</w:t>
            </w:r>
          </w:p>
        </w:tc>
        <w:tc>
          <w:tcPr>
            <w:tcW w:w="4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9BEC1E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antenatal or ante-natal or "ante natal"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BE2E84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15,0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0B3BD8" w14:textId="77777777" w:rsidR="003D3813" w:rsidRDefault="003D3813" w:rsidP="0005607D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hyperlink r:id="rId13" w:tooltip="Edit" w:history="1">
              <w:r>
                <w:rPr>
                  <w:rStyle w:val="Hyperlink"/>
                  <w:rFonts w:ascii="Helvetica" w:hAnsi="Helvetica" w:cs="Helvetica"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  <w:r>
              <w:rPr>
                <w:rStyle w:val="hidden"/>
                <w:rFonts w:ascii="Helvetica" w:hAnsi="Helvetica" w:cs="Helvetica"/>
                <w:color w:val="333333"/>
                <w:bdr w:val="none" w:sz="0" w:space="0" w:color="auto" w:frame="1"/>
              </w:rPr>
              <w:t>S10</w:t>
            </w:r>
          </w:p>
        </w:tc>
      </w:tr>
      <w:tr w:rsidR="003D3813" w14:paraId="007E9176" w14:textId="77777777" w:rsidTr="0005607D"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6A110B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S11</w:t>
            </w:r>
          </w:p>
        </w:tc>
        <w:tc>
          <w:tcPr>
            <w:tcW w:w="4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1CAEEE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S4 OR S5 OR S6 OR S7 OR S8 OR S9 OR S10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6FDBCC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310,7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4FD3D6" w14:textId="77777777" w:rsidR="003D3813" w:rsidRDefault="003D3813" w:rsidP="0005607D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hyperlink r:id="rId14" w:tooltip="Edit" w:history="1">
              <w:r>
                <w:rPr>
                  <w:rStyle w:val="Hyperlink"/>
                  <w:rFonts w:ascii="Helvetica" w:hAnsi="Helvetica" w:cs="Helvetica"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  <w:r>
              <w:rPr>
                <w:rStyle w:val="hidden"/>
                <w:rFonts w:ascii="Helvetica" w:hAnsi="Helvetica" w:cs="Helvetica"/>
                <w:color w:val="333333"/>
                <w:bdr w:val="none" w:sz="0" w:space="0" w:color="auto" w:frame="1"/>
              </w:rPr>
              <w:t>S11</w:t>
            </w:r>
          </w:p>
        </w:tc>
      </w:tr>
      <w:tr w:rsidR="003D3813" w14:paraId="13D1CEF6" w14:textId="77777777" w:rsidTr="0005607D"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9F1D35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S12</w:t>
            </w:r>
          </w:p>
        </w:tc>
        <w:tc>
          <w:tcPr>
            <w:tcW w:w="4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303CB7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(MH "Telemedicine+") OR (MH "Telehealth+")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96223E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23,5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AC7A05" w14:textId="77777777" w:rsidR="003D3813" w:rsidRDefault="003D3813" w:rsidP="0005607D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hyperlink r:id="rId15" w:tooltip="Edit" w:history="1">
              <w:r>
                <w:rPr>
                  <w:rStyle w:val="Hyperlink"/>
                  <w:rFonts w:ascii="Helvetica" w:hAnsi="Helvetica" w:cs="Helvetica"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  <w:r>
              <w:rPr>
                <w:rStyle w:val="hidden"/>
                <w:rFonts w:ascii="Helvetica" w:hAnsi="Helvetica" w:cs="Helvetica"/>
                <w:color w:val="333333"/>
                <w:bdr w:val="none" w:sz="0" w:space="0" w:color="auto" w:frame="1"/>
              </w:rPr>
              <w:t>S12</w:t>
            </w:r>
          </w:p>
        </w:tc>
      </w:tr>
      <w:tr w:rsidR="003D3813" w14:paraId="3F841A05" w14:textId="77777777" w:rsidTr="0005607D"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FD6F3B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S13</w:t>
            </w:r>
          </w:p>
        </w:tc>
        <w:tc>
          <w:tcPr>
            <w:tcW w:w="4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A12FA7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telemdicine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 xml:space="preserve"> or tele-medicine or "tele medicine" or telehealth or tele-health or "tele health"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AE185F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17,9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E9D458" w14:textId="77777777" w:rsidR="003D3813" w:rsidRDefault="003D3813" w:rsidP="0005607D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hyperlink r:id="rId16" w:tooltip="Edit" w:history="1">
              <w:r>
                <w:rPr>
                  <w:rStyle w:val="Hyperlink"/>
                  <w:rFonts w:ascii="Helvetica" w:hAnsi="Helvetica" w:cs="Helvetica"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  <w:r>
              <w:rPr>
                <w:rStyle w:val="hidden"/>
                <w:rFonts w:ascii="Helvetica" w:hAnsi="Helvetica" w:cs="Helvetica"/>
                <w:color w:val="333333"/>
                <w:bdr w:val="none" w:sz="0" w:space="0" w:color="auto" w:frame="1"/>
              </w:rPr>
              <w:t>S13</w:t>
            </w:r>
          </w:p>
        </w:tc>
      </w:tr>
      <w:tr w:rsidR="003D3813" w14:paraId="2F8F5B8B" w14:textId="77777777" w:rsidTr="0005607D"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E71ACA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S14</w:t>
            </w:r>
          </w:p>
        </w:tc>
        <w:tc>
          <w:tcPr>
            <w:tcW w:w="4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FBA394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(MH "Mobile Applications")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BF49B1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7,0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7AFED7" w14:textId="77777777" w:rsidR="003D3813" w:rsidRDefault="003D3813" w:rsidP="0005607D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hyperlink r:id="rId17" w:tooltip="Edit" w:history="1">
              <w:r>
                <w:rPr>
                  <w:rStyle w:val="Hyperlink"/>
                  <w:rFonts w:ascii="Helvetica" w:hAnsi="Helvetica" w:cs="Helvetica"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  <w:r>
              <w:rPr>
                <w:rStyle w:val="hidden"/>
                <w:rFonts w:ascii="Helvetica" w:hAnsi="Helvetica" w:cs="Helvetica"/>
                <w:color w:val="333333"/>
                <w:bdr w:val="none" w:sz="0" w:space="0" w:color="auto" w:frame="1"/>
              </w:rPr>
              <w:t>S14</w:t>
            </w:r>
          </w:p>
        </w:tc>
      </w:tr>
      <w:tr w:rsidR="003D3813" w14:paraId="754EA38D" w14:textId="77777777" w:rsidTr="0005607D"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B7AA61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S15</w:t>
            </w:r>
          </w:p>
        </w:tc>
        <w:tc>
          <w:tcPr>
            <w:tcW w:w="4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101EA3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"app or apps"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740D10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25DAFC" w14:textId="77777777" w:rsidR="003D3813" w:rsidRDefault="003D3813" w:rsidP="0005607D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hyperlink r:id="rId18" w:tooltip="Edit" w:history="1">
              <w:r>
                <w:rPr>
                  <w:rStyle w:val="Hyperlink"/>
                  <w:rFonts w:ascii="Helvetica" w:hAnsi="Helvetica" w:cs="Helvetica"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  <w:r>
              <w:rPr>
                <w:rStyle w:val="hidden"/>
                <w:rFonts w:ascii="Helvetica" w:hAnsi="Helvetica" w:cs="Helvetica"/>
                <w:color w:val="333333"/>
                <w:bdr w:val="none" w:sz="0" w:space="0" w:color="auto" w:frame="1"/>
              </w:rPr>
              <w:t>S15</w:t>
            </w:r>
          </w:p>
        </w:tc>
      </w:tr>
      <w:tr w:rsidR="003D3813" w14:paraId="01861399" w14:textId="77777777" w:rsidTr="0005607D"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E5464A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S16</w:t>
            </w:r>
          </w:p>
        </w:tc>
        <w:tc>
          <w:tcPr>
            <w:tcW w:w="4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C67EA4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"computer*"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F539C9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168,8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B6B68D" w14:textId="77777777" w:rsidR="003D3813" w:rsidRDefault="003D3813" w:rsidP="0005607D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hyperlink r:id="rId19" w:tooltip="Edit" w:history="1">
              <w:r>
                <w:rPr>
                  <w:rStyle w:val="Hyperlink"/>
                  <w:rFonts w:ascii="Helvetica" w:hAnsi="Helvetica" w:cs="Helvetica"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  <w:r>
              <w:rPr>
                <w:rStyle w:val="hidden"/>
                <w:rFonts w:ascii="Helvetica" w:hAnsi="Helvetica" w:cs="Helvetica"/>
                <w:color w:val="333333"/>
                <w:bdr w:val="none" w:sz="0" w:space="0" w:color="auto" w:frame="1"/>
              </w:rPr>
              <w:t>S16</w:t>
            </w:r>
          </w:p>
        </w:tc>
      </w:tr>
      <w:tr w:rsidR="003D3813" w14:paraId="53D852DD" w14:textId="77777777" w:rsidTr="0005607D"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AA75EE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S17</w:t>
            </w:r>
          </w:p>
        </w:tc>
        <w:tc>
          <w:tcPr>
            <w:tcW w:w="4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7AD86C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(MH "Software+") OR "software*"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CD659D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505,8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C006FA" w14:textId="77777777" w:rsidR="003D3813" w:rsidRDefault="003D3813" w:rsidP="0005607D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hyperlink r:id="rId20" w:tooltip="Edit" w:history="1">
              <w:r>
                <w:rPr>
                  <w:rStyle w:val="Hyperlink"/>
                  <w:rFonts w:ascii="Helvetica" w:hAnsi="Helvetica" w:cs="Helvetica"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  <w:r>
              <w:rPr>
                <w:rStyle w:val="hidden"/>
                <w:rFonts w:ascii="Helvetica" w:hAnsi="Helvetica" w:cs="Helvetica"/>
                <w:color w:val="333333"/>
                <w:bdr w:val="none" w:sz="0" w:space="0" w:color="auto" w:frame="1"/>
              </w:rPr>
              <w:t>S17</w:t>
            </w:r>
          </w:p>
        </w:tc>
      </w:tr>
      <w:tr w:rsidR="003D3813" w14:paraId="6A89688B" w14:textId="77777777" w:rsidTr="0005607D"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EFC6A9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S18</w:t>
            </w:r>
          </w:p>
        </w:tc>
        <w:tc>
          <w:tcPr>
            <w:tcW w:w="4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A4FF70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(MH "Videorecording+") OR "video*"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E82E73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69,3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4AC58C" w14:textId="77777777" w:rsidR="003D3813" w:rsidRDefault="003D3813" w:rsidP="0005607D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hyperlink r:id="rId21" w:tooltip="Edit" w:history="1">
              <w:r>
                <w:rPr>
                  <w:rStyle w:val="Hyperlink"/>
                  <w:rFonts w:ascii="Helvetica" w:hAnsi="Helvetica" w:cs="Helvetica"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  <w:r>
              <w:rPr>
                <w:rStyle w:val="hidden"/>
                <w:rFonts w:ascii="Helvetica" w:hAnsi="Helvetica" w:cs="Helvetica"/>
                <w:color w:val="333333"/>
                <w:bdr w:val="none" w:sz="0" w:space="0" w:color="auto" w:frame="1"/>
              </w:rPr>
              <w:t>S18</w:t>
            </w:r>
          </w:p>
        </w:tc>
      </w:tr>
      <w:tr w:rsidR="003D3813" w14:paraId="37167E3D" w14:textId="77777777" w:rsidTr="0005607D"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7C90C9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S19</w:t>
            </w:r>
          </w:p>
        </w:tc>
        <w:tc>
          <w:tcPr>
            <w:tcW w:w="4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CB4544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(MH "Text Messaging+")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2CF7CC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3,0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2B52DB" w14:textId="77777777" w:rsidR="003D3813" w:rsidRDefault="003D3813" w:rsidP="0005607D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hyperlink r:id="rId22" w:tooltip="Edit" w:history="1">
              <w:r>
                <w:rPr>
                  <w:rStyle w:val="Hyperlink"/>
                  <w:rFonts w:ascii="Helvetica" w:hAnsi="Helvetica" w:cs="Helvetica"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  <w:r>
              <w:rPr>
                <w:rStyle w:val="hidden"/>
                <w:rFonts w:ascii="Helvetica" w:hAnsi="Helvetica" w:cs="Helvetica"/>
                <w:color w:val="333333"/>
                <w:bdr w:val="none" w:sz="0" w:space="0" w:color="auto" w:frame="1"/>
              </w:rPr>
              <w:t>S19</w:t>
            </w:r>
          </w:p>
        </w:tc>
      </w:tr>
      <w:tr w:rsidR="003D3813" w14:paraId="5A1ACD49" w14:textId="77777777" w:rsidTr="0005607D"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F5CC77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lastRenderedPageBreak/>
              <w:t>S20</w:t>
            </w:r>
          </w:p>
        </w:tc>
        <w:tc>
          <w:tcPr>
            <w:tcW w:w="4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B1D710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"text or texts or texting"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942E99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CC5663" w14:textId="77777777" w:rsidR="003D3813" w:rsidRDefault="003D3813" w:rsidP="0005607D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hyperlink r:id="rId23" w:tooltip="Edit" w:history="1">
              <w:r>
                <w:rPr>
                  <w:rStyle w:val="Hyperlink"/>
                  <w:rFonts w:ascii="Helvetica" w:hAnsi="Helvetica" w:cs="Helvetica"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  <w:r>
              <w:rPr>
                <w:rStyle w:val="hidden"/>
                <w:rFonts w:ascii="Helvetica" w:hAnsi="Helvetica" w:cs="Helvetica"/>
                <w:color w:val="333333"/>
                <w:bdr w:val="none" w:sz="0" w:space="0" w:color="auto" w:frame="1"/>
              </w:rPr>
              <w:t>S20</w:t>
            </w:r>
          </w:p>
        </w:tc>
      </w:tr>
      <w:tr w:rsidR="003D3813" w14:paraId="4199B710" w14:textId="77777777" w:rsidTr="0005607D"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4241A2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S21</w:t>
            </w:r>
          </w:p>
        </w:tc>
        <w:tc>
          <w:tcPr>
            <w:tcW w:w="4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DCD511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"digital"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E6D8A0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41,6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1137E2" w14:textId="77777777" w:rsidR="003D3813" w:rsidRDefault="003D3813" w:rsidP="0005607D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hyperlink r:id="rId24" w:tooltip="Edit" w:history="1">
              <w:r>
                <w:rPr>
                  <w:rStyle w:val="Hyperlink"/>
                  <w:rFonts w:ascii="Helvetica" w:hAnsi="Helvetica" w:cs="Helvetica"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  <w:r>
              <w:rPr>
                <w:rStyle w:val="hidden"/>
                <w:rFonts w:ascii="Helvetica" w:hAnsi="Helvetica" w:cs="Helvetica"/>
                <w:color w:val="333333"/>
                <w:bdr w:val="none" w:sz="0" w:space="0" w:color="auto" w:frame="1"/>
              </w:rPr>
              <w:t>S21</w:t>
            </w:r>
          </w:p>
        </w:tc>
      </w:tr>
      <w:tr w:rsidR="003D3813" w14:paraId="56D5F9F9" w14:textId="77777777" w:rsidTr="0005607D"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10B21C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S22</w:t>
            </w:r>
          </w:p>
        </w:tc>
        <w:tc>
          <w:tcPr>
            <w:tcW w:w="4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8DB915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(MH "World Wide Web+") OR (MH "Web Browsers") OR "web"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023D76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136,8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FCA1BF" w14:textId="77777777" w:rsidR="003D3813" w:rsidRDefault="003D3813" w:rsidP="0005607D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hyperlink r:id="rId25" w:tooltip="Edit" w:history="1">
              <w:r>
                <w:rPr>
                  <w:rStyle w:val="Hyperlink"/>
                  <w:rFonts w:ascii="Helvetica" w:hAnsi="Helvetica" w:cs="Helvetica"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  <w:r>
              <w:rPr>
                <w:rStyle w:val="hidden"/>
                <w:rFonts w:ascii="Helvetica" w:hAnsi="Helvetica" w:cs="Helvetica"/>
                <w:color w:val="333333"/>
                <w:bdr w:val="none" w:sz="0" w:space="0" w:color="auto" w:frame="1"/>
              </w:rPr>
              <w:t>S22</w:t>
            </w:r>
          </w:p>
        </w:tc>
      </w:tr>
      <w:tr w:rsidR="003D3813" w14:paraId="1BA89219" w14:textId="77777777" w:rsidTr="0005607D"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E39A46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S23</w:t>
            </w:r>
          </w:p>
        </w:tc>
        <w:tc>
          <w:tcPr>
            <w:tcW w:w="4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A260F2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S12 OR S13 OR S14 OR S15 OR S16 OR S17 OR S18 OR S19 OR S20 OR S21 OR S22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6E04DE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852,2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BDBA80" w14:textId="77777777" w:rsidR="003D3813" w:rsidRDefault="003D3813" w:rsidP="0005607D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hyperlink r:id="rId26" w:tooltip="Edit" w:history="1">
              <w:r>
                <w:rPr>
                  <w:rStyle w:val="Hyperlink"/>
                  <w:rFonts w:ascii="Helvetica" w:hAnsi="Helvetica" w:cs="Helvetica"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  <w:r>
              <w:rPr>
                <w:rStyle w:val="hidden"/>
                <w:rFonts w:ascii="Helvetica" w:hAnsi="Helvetica" w:cs="Helvetica"/>
                <w:color w:val="333333"/>
                <w:bdr w:val="none" w:sz="0" w:space="0" w:color="auto" w:frame="1"/>
              </w:rPr>
              <w:t>S23</w:t>
            </w:r>
          </w:p>
        </w:tc>
      </w:tr>
      <w:tr w:rsidR="003D3813" w14:paraId="2C01BBA8" w14:textId="77777777" w:rsidTr="0005607D"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F99B81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S24</w:t>
            </w:r>
          </w:p>
        </w:tc>
        <w:tc>
          <w:tcPr>
            <w:tcW w:w="4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CF7635" w14:textId="77777777" w:rsidR="003D3813" w:rsidRDefault="003D3813" w:rsidP="0005607D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bdr w:val="none" w:sz="0" w:space="0" w:color="auto" w:frame="1"/>
              </w:rPr>
              <w:t>S3 AND S11 AND S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F6C0FE" w14:textId="77777777" w:rsidR="003D3813" w:rsidRDefault="003D3813" w:rsidP="000560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56C649" w14:textId="77777777" w:rsidR="003D3813" w:rsidRDefault="003D3813" w:rsidP="0005607D">
            <w:pPr>
              <w:rPr>
                <w:sz w:val="20"/>
                <w:szCs w:val="20"/>
              </w:rPr>
            </w:pPr>
          </w:p>
        </w:tc>
      </w:tr>
    </w:tbl>
    <w:p w14:paraId="5988ED67" w14:textId="77777777" w:rsidR="003D3813" w:rsidRDefault="003D3813" w:rsidP="003D3813">
      <w:pPr>
        <w:rPr>
          <w:rFonts w:ascii="Arial Unicode MS" w:eastAsia="Arial Unicode MS" w:hAnsi="Arial Unicode MS" w:cs="Arial Unicode MS"/>
          <w:sz w:val="20"/>
        </w:rPr>
      </w:pPr>
    </w:p>
    <w:p w14:paraId="7DE2F7CA" w14:textId="77777777" w:rsidR="006B070C" w:rsidRDefault="006B070C"/>
    <w:sectPr w:rsidR="006B07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813"/>
    <w:rsid w:val="00302E4B"/>
    <w:rsid w:val="003D3813"/>
    <w:rsid w:val="006B070C"/>
    <w:rsid w:val="00B50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7A447"/>
  <w15:chartTrackingRefBased/>
  <w15:docId w15:val="{546F8A04-1FC4-4B92-B01E-FC490345A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8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38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81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D3813"/>
    <w:rPr>
      <w:color w:val="0563C1" w:themeColor="hyperlink"/>
      <w:u w:val="single"/>
    </w:rPr>
  </w:style>
  <w:style w:type="character" w:customStyle="1" w:styleId="medium-normal">
    <w:name w:val="medium-normal"/>
    <w:rsid w:val="003D3813"/>
  </w:style>
  <w:style w:type="character" w:customStyle="1" w:styleId="hidden">
    <w:name w:val="hidden"/>
    <w:rsid w:val="003D38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__doPostBack('ctl00$ctl00$MainContentArea$MainContentArea$editControl$printHistory$HistoryRepeater$ctl04$linkEditSearch','')" TargetMode="External"/><Relationship Id="rId13" Type="http://schemas.openxmlformats.org/officeDocument/2006/relationships/hyperlink" Target="javascript:__doPostBack('ctl00$ctl00$MainContentArea$MainContentArea$editControl$printHistory$HistoryRepeater$ctl09$linkEditSearch','')" TargetMode="External"/><Relationship Id="rId18" Type="http://schemas.openxmlformats.org/officeDocument/2006/relationships/hyperlink" Target="javascript:__doPostBack('ctl00$ctl00$MainContentArea$MainContentArea$editControl$printHistory$HistoryRepeater$ctl14$linkEditSearch','')" TargetMode="External"/><Relationship Id="rId26" Type="http://schemas.openxmlformats.org/officeDocument/2006/relationships/hyperlink" Target="javascript:__doPostBack('ctl00$ctl00$MainContentArea$MainContentArea$editControl$printHistory$HistoryRepeater$ctl22$linkEditSearch','')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javascript:__doPostBack('ctl00$ctl00$MainContentArea$MainContentArea$editControl$printHistory$HistoryRepeater$ctl17$linkEditSearch','')" TargetMode="External"/><Relationship Id="rId7" Type="http://schemas.openxmlformats.org/officeDocument/2006/relationships/hyperlink" Target="javascript:__doPostBack('ctl00$ctl00$MainContentArea$MainContentArea$editControl$printHistory$HistoryRepeater$ctl03$linkEditSearch','')" TargetMode="External"/><Relationship Id="rId12" Type="http://schemas.openxmlformats.org/officeDocument/2006/relationships/hyperlink" Target="javascript:__doPostBack('ctl00$ctl00$MainContentArea$MainContentArea$editControl$printHistory$HistoryRepeater$ctl08$linkEditSearch','')" TargetMode="External"/><Relationship Id="rId17" Type="http://schemas.openxmlformats.org/officeDocument/2006/relationships/hyperlink" Target="javascript:__doPostBack('ctl00$ctl00$MainContentArea$MainContentArea$editControl$printHistory$HistoryRepeater$ctl13$linkEditSearch','')" TargetMode="External"/><Relationship Id="rId25" Type="http://schemas.openxmlformats.org/officeDocument/2006/relationships/hyperlink" Target="javascript:__doPostBack('ctl00$ctl00$MainContentArea$MainContentArea$editControl$printHistory$HistoryRepeater$ctl21$linkEditSearch','')" TargetMode="External"/><Relationship Id="rId2" Type="http://schemas.openxmlformats.org/officeDocument/2006/relationships/settings" Target="settings.xml"/><Relationship Id="rId16" Type="http://schemas.openxmlformats.org/officeDocument/2006/relationships/hyperlink" Target="javascript:__doPostBack('ctl00$ctl00$MainContentArea$MainContentArea$editControl$printHistory$HistoryRepeater$ctl12$linkEditSearch','')" TargetMode="External"/><Relationship Id="rId20" Type="http://schemas.openxmlformats.org/officeDocument/2006/relationships/hyperlink" Target="javascript:__doPostBack('ctl00$ctl00$MainContentArea$MainContentArea$editControl$printHistory$HistoryRepeater$ctl16$linkEditSearch','')" TargetMode="External"/><Relationship Id="rId1" Type="http://schemas.openxmlformats.org/officeDocument/2006/relationships/styles" Target="styles.xml"/><Relationship Id="rId6" Type="http://schemas.openxmlformats.org/officeDocument/2006/relationships/hyperlink" Target="javascript:__doPostBack('ctl00$ctl00$MainContentArea$MainContentArea$editControl$printHistory$HistoryRepeater$ctl02$linkEditSearch','')" TargetMode="External"/><Relationship Id="rId11" Type="http://schemas.openxmlformats.org/officeDocument/2006/relationships/hyperlink" Target="javascript:__doPostBack('ctl00$ctl00$MainContentArea$MainContentArea$editControl$printHistory$HistoryRepeater$ctl07$linkEditSearch','')" TargetMode="External"/><Relationship Id="rId24" Type="http://schemas.openxmlformats.org/officeDocument/2006/relationships/hyperlink" Target="javascript:__doPostBack('ctl00$ctl00$MainContentArea$MainContentArea$editControl$printHistory$HistoryRepeater$ctl20$linkEditSearch','')" TargetMode="External"/><Relationship Id="rId5" Type="http://schemas.openxmlformats.org/officeDocument/2006/relationships/hyperlink" Target="javascript:__doPostBack('ctl00$ctl00$MainContentArea$MainContentArea$editControl$printHistory$HistoryRepeater$ctl01$linkEditSearch','')" TargetMode="External"/><Relationship Id="rId15" Type="http://schemas.openxmlformats.org/officeDocument/2006/relationships/hyperlink" Target="javascript:__doPostBack('ctl00$ctl00$MainContentArea$MainContentArea$editControl$printHistory$HistoryRepeater$ctl11$linkEditSearch','')" TargetMode="External"/><Relationship Id="rId23" Type="http://schemas.openxmlformats.org/officeDocument/2006/relationships/hyperlink" Target="javascript:__doPostBack('ctl00$ctl00$MainContentArea$MainContentArea$editControl$printHistory$HistoryRepeater$ctl19$linkEditSearch','')" TargetMode="External"/><Relationship Id="rId28" Type="http://schemas.openxmlformats.org/officeDocument/2006/relationships/theme" Target="theme/theme1.xml"/><Relationship Id="rId10" Type="http://schemas.openxmlformats.org/officeDocument/2006/relationships/hyperlink" Target="javascript:__doPostBack('ctl00$ctl00$MainContentArea$MainContentArea$editControl$printHistory$HistoryRepeater$ctl06$linkEditSearch','')" TargetMode="External"/><Relationship Id="rId19" Type="http://schemas.openxmlformats.org/officeDocument/2006/relationships/hyperlink" Target="javascript:__doPostBack('ctl00$ctl00$MainContentArea$MainContentArea$editControl$printHistory$HistoryRepeater$ctl15$linkEditSearch','')" TargetMode="External"/><Relationship Id="rId4" Type="http://schemas.openxmlformats.org/officeDocument/2006/relationships/hyperlink" Target="javascript:__doPostBack('ctl00$ctl00$MainContentArea$MainContentArea$editControl$printHistory$HistoryRepeater$ctl00$linkEditSearch','')" TargetMode="External"/><Relationship Id="rId9" Type="http://schemas.openxmlformats.org/officeDocument/2006/relationships/hyperlink" Target="javascript:__doPostBack('ctl00$ctl00$MainContentArea$MainContentArea$editControl$printHistory$HistoryRepeater$ctl05$linkEditSearch','')" TargetMode="External"/><Relationship Id="rId14" Type="http://schemas.openxmlformats.org/officeDocument/2006/relationships/hyperlink" Target="javascript:__doPostBack('ctl00$ctl00$MainContentArea$MainContentArea$editControl$printHistory$HistoryRepeater$ctl10$linkEditSearch','')" TargetMode="External"/><Relationship Id="rId22" Type="http://schemas.openxmlformats.org/officeDocument/2006/relationships/hyperlink" Target="javascript:__doPostBack('ctl00$ctl00$MainContentArea$MainContentArea$editControl$printHistory$HistoryRepeater$ctl18$linkEditSearch','')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23</Words>
  <Characters>8682</Characters>
  <Application>Microsoft Office Word</Application>
  <DocSecurity>0</DocSecurity>
  <Lines>72</Lines>
  <Paragraphs>20</Paragraphs>
  <ScaleCrop>false</ScaleCrop>
  <Company/>
  <LinksUpToDate>false</LinksUpToDate>
  <CharactersWithSpaces>10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ons, Jo</dc:creator>
  <cp:keywords/>
  <dc:description/>
  <cp:lastModifiedBy>Parsons, Jo</cp:lastModifiedBy>
  <cp:revision>1</cp:revision>
  <dcterms:created xsi:type="dcterms:W3CDTF">2021-01-05T18:35:00Z</dcterms:created>
  <dcterms:modified xsi:type="dcterms:W3CDTF">2021-01-05T18:36:00Z</dcterms:modified>
</cp:coreProperties>
</file>